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A94E6" w14:textId="7EACE686" w:rsidR="00EA1944" w:rsidRPr="004C0FAA" w:rsidRDefault="003B0A13" w:rsidP="00EA194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C0FAA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: Spearman correlation analysis in the group of patients with fibromyalgia syndrome. </w:t>
      </w:r>
    </w:p>
    <w:p w14:paraId="4E53F092" w14:textId="2DE9384B" w:rsidR="00CD0484" w:rsidRPr="004C0FAA" w:rsidRDefault="00CD0484" w:rsidP="00EA19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630387" w14:textId="77777777" w:rsidR="0065697A" w:rsidRPr="006C2F9F" w:rsidRDefault="0065697A" w:rsidP="006569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75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2"/>
        <w:gridCol w:w="2223"/>
        <w:gridCol w:w="2412"/>
        <w:gridCol w:w="1653"/>
        <w:gridCol w:w="1653"/>
        <w:gridCol w:w="1653"/>
        <w:gridCol w:w="1154"/>
        <w:gridCol w:w="1584"/>
        <w:gridCol w:w="1154"/>
        <w:gridCol w:w="1154"/>
        <w:gridCol w:w="1154"/>
      </w:tblGrid>
      <w:tr w:rsidR="0065697A" w:rsidRPr="0065697A" w14:paraId="08874CA7" w14:textId="77777777">
        <w:trPr>
          <w:cantSplit/>
        </w:trPr>
        <w:tc>
          <w:tcPr>
            <w:tcW w:w="175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B1A94" w14:textId="6B4F04AF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</w:rPr>
              <w:t>Correlations</w:t>
            </w:r>
            <w:proofErr w:type="spellEnd"/>
          </w:p>
        </w:tc>
      </w:tr>
      <w:tr w:rsidR="0065697A" w:rsidRPr="0065697A" w14:paraId="1551B0BB" w14:textId="77777777">
        <w:trPr>
          <w:cantSplit/>
        </w:trPr>
        <w:tc>
          <w:tcPr>
            <w:tcW w:w="6423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944E9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97482D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Raphe (quantitative)</w:t>
            </w:r>
          </w:p>
        </w:tc>
        <w:tc>
          <w:tcPr>
            <w:tcW w:w="16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B8B9F8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NPSI </w:t>
            </w: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  <w:proofErr w:type="spellEnd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 score</w:t>
            </w:r>
          </w:p>
        </w:tc>
        <w:tc>
          <w:tcPr>
            <w:tcW w:w="16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C32DD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GCPS </w:t>
            </w: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current</w:t>
            </w:r>
            <w:proofErr w:type="spellEnd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1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C28DA4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ADS</w:t>
            </w:r>
          </w:p>
        </w:tc>
        <w:tc>
          <w:tcPr>
            <w:tcW w:w="15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C07BB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  <w:proofErr w:type="spellEnd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1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56B24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FIQ</w:t>
            </w:r>
          </w:p>
        </w:tc>
        <w:tc>
          <w:tcPr>
            <w:tcW w:w="11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017036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WPI</w:t>
            </w:r>
          </w:p>
        </w:tc>
        <w:tc>
          <w:tcPr>
            <w:tcW w:w="11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3A801D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SSS</w:t>
            </w:r>
          </w:p>
        </w:tc>
      </w:tr>
      <w:tr w:rsidR="0065697A" w:rsidRPr="0065697A" w14:paraId="7BD33A75" w14:textId="77777777">
        <w:trPr>
          <w:cantSplit/>
        </w:trPr>
        <w:tc>
          <w:tcPr>
            <w:tcW w:w="179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F5A164" w14:textId="28BA802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pearman‘s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  <w:r w:rsidR="0065697A" w:rsidRPr="0065697A">
              <w:rPr>
                <w:rFonts w:ascii="Arial" w:hAnsi="Arial" w:cs="Arial"/>
                <w:color w:val="264A60"/>
                <w:sz w:val="18"/>
                <w:szCs w:val="18"/>
              </w:rPr>
              <w:t>ho</w:t>
            </w:r>
            <w:proofErr w:type="spellEnd"/>
          </w:p>
        </w:tc>
        <w:tc>
          <w:tcPr>
            <w:tcW w:w="222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3D60A7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Raphe (quantitative)</w:t>
            </w:r>
          </w:p>
        </w:tc>
        <w:tc>
          <w:tcPr>
            <w:tcW w:w="24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B1D317" w14:textId="710D6C1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="0065697A"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FBECD3" w14:textId="592E4904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6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941D4" w14:textId="480411E5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6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1F406D" w14:textId="18BEE5BE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66</w:t>
            </w:r>
          </w:p>
        </w:tc>
        <w:tc>
          <w:tcPr>
            <w:tcW w:w="11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F76A57" w14:textId="7E992E37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57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77628" w14:textId="3B1032B1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11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3C9B65" w14:textId="68355CFA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28</w:t>
            </w:r>
          </w:p>
        </w:tc>
        <w:tc>
          <w:tcPr>
            <w:tcW w:w="11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25ABE" w14:textId="496A2CA5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36</w:t>
            </w:r>
          </w:p>
        </w:tc>
        <w:tc>
          <w:tcPr>
            <w:tcW w:w="11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FFF7D3" w14:textId="55C67E2A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44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65697A" w:rsidRPr="0065697A" w14:paraId="5EC458C2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768E6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4278B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DAFDD" w14:textId="1A1D8FA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</w:t>
            </w:r>
            <w:r w:rsidR="0065697A"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F091B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310EA" w14:textId="7B9605CB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24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7CCF61" w14:textId="31F67DC6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667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2C8512" w14:textId="1F50AB6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709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9CC4B" w14:textId="66ED7D4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6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1F4167" w14:textId="59D13B0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857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CABF6" w14:textId="51536B2D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81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FDE845" w14:textId="0D85B14F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19</w:t>
            </w:r>
          </w:p>
        </w:tc>
      </w:tr>
      <w:tr w:rsidR="0065697A" w:rsidRPr="0065697A" w14:paraId="222983A9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8E056F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734FF0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CE712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0D772CE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5C24ED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E0154A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418E86E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A997724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C7C55E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F75C40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49ACFF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</w:tr>
      <w:tr w:rsidR="0065697A" w:rsidRPr="0065697A" w14:paraId="6F210470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ACBC1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B7B190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NPSI </w:t>
            </w: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  <w:proofErr w:type="spellEnd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 score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3D5E6" w14:textId="420771EA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D1CAAB" w14:textId="47823BC5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58F476" w14:textId="461912EF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A733C0" w14:textId="54B09AAE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552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792145" w14:textId="7B35A5C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89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FE29B6" w14:textId="7FC7746D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2F633" w14:textId="0D73EDCC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497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BB627" w14:textId="19D79BFE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49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87D5C7" w14:textId="14BE4C08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60</w:t>
            </w:r>
          </w:p>
        </w:tc>
      </w:tr>
      <w:tr w:rsidR="0065697A" w:rsidRPr="0065697A" w14:paraId="2A6A5AC8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B43206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EFFB66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C757C" w14:textId="14F7091A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3F295" w14:textId="4A12FE1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24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E247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CA612A" w14:textId="2F0636BF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E8A55" w14:textId="0EB86FCE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0DC54E" w14:textId="588B24F7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85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5726C9" w14:textId="27383AD7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77EAF9" w14:textId="617954D8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7E3955" w14:textId="7A716FB1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672</w:t>
            </w:r>
          </w:p>
        </w:tc>
      </w:tr>
      <w:tr w:rsidR="0065697A" w:rsidRPr="0065697A" w14:paraId="45C21C90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29698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C1FC5E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FB6EF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CDC4116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B9B68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79CCC4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554F10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B0108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761914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ACE38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A205B7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</w:tr>
      <w:tr w:rsidR="0065697A" w:rsidRPr="0065697A" w14:paraId="4F18B56E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CEAD6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DF5A9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GCPS </w:t>
            </w: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current</w:t>
            </w:r>
            <w:proofErr w:type="spellEnd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3AE65" w14:textId="3CF518BF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63A79" w14:textId="29B8EAF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6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E0F5E" w14:textId="400A9CC4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552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007A11" w14:textId="60FC9CA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57ADD3" w14:textId="3F9F93B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08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454B7" w14:textId="0C3C5B1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4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22BAE2" w14:textId="5A7FE7C4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574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68581A" w14:textId="5C4687D4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4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08BBC8" w14:textId="7C038E5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37</w:t>
            </w:r>
          </w:p>
        </w:tc>
      </w:tr>
      <w:tr w:rsidR="0065697A" w:rsidRPr="0065697A" w14:paraId="3FBBC80F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F52BA2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97A43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82CA71" w14:textId="75233B4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D04FA" w14:textId="1DDDD125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667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4BFF1" w14:textId="0779FAB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D44138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D6AB74" w14:textId="5ABFD84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28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7C5E20" w14:textId="0E95CFD8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15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33DB6C" w14:textId="7EA1C2EC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75AA5B" w14:textId="6016B96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8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154317" w14:textId="2AEE2337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94</w:t>
            </w:r>
          </w:p>
        </w:tc>
      </w:tr>
      <w:tr w:rsidR="0065697A" w:rsidRPr="0065697A" w14:paraId="43E6903E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F6C74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47FB36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7D093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6D7E24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3102FA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002707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3E614F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BFA81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9F679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1552C3F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B8F4F6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</w:tr>
      <w:tr w:rsidR="0065697A" w:rsidRPr="0065697A" w14:paraId="1DD7C3C0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386260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23047F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ADS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704D49" w14:textId="584A0F7B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51B87F" w14:textId="6419CE4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57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FA4D8" w14:textId="69E1EF4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89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3E1F6" w14:textId="5D37F9FF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08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07EFF" w14:textId="1119C3F6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4D460" w14:textId="51FA09B4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7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245B9C" w14:textId="087D4F0A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586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B6FE0" w14:textId="0CEACE64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6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5FB60C" w14:textId="2964EE2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65697A" w:rsidRPr="0065697A" w14:paraId="7894DF33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7D6AF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7DC492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EB0775" w14:textId="493B0CD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9D4FF" w14:textId="5FD2D63D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709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BCE4AC" w14:textId="3434E065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9D8782" w14:textId="724FCC3D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2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6444C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FECED" w14:textId="683FE935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0F72B" w14:textId="6E5472C5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B719DE" w14:textId="5E8B6968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65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682D0B" w14:textId="60E3717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31</w:t>
            </w:r>
          </w:p>
        </w:tc>
      </w:tr>
      <w:tr w:rsidR="0065697A" w:rsidRPr="0065697A" w14:paraId="4B9CEDEB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43B06D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D3F3AD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3828E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C8572BE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68FBA8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F41FF8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7B2CC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271DDA2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5055AF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F3FF82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C9DC50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</w:tr>
      <w:tr w:rsidR="0065697A" w:rsidRPr="0065697A" w14:paraId="797790A1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602FC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14E1B8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  <w:proofErr w:type="spellEnd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242B2E" w14:textId="4ED9222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96DAA" w14:textId="371B8E15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10C017" w14:textId="5614DA8D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A60813" w14:textId="57A364AE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4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9092F4" w14:textId="1E809CA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78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24A25" w14:textId="14E42657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34D6D" w14:textId="003517C6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0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7E1C39" w14:textId="1E7A8A94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87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0D9770" w14:textId="4E0A60D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53</w:t>
            </w:r>
          </w:p>
        </w:tc>
      </w:tr>
      <w:tr w:rsidR="0065697A" w:rsidRPr="0065697A" w14:paraId="37A138D3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F474BC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2F411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DFEAE4" w14:textId="1E5B6271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42EBC6" w14:textId="2973950F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69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BAE39" w14:textId="0D0E3401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858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78965" w14:textId="194A791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15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9E9327" w14:textId="3DAAAFAA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800022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1DE56" w14:textId="0D7B2C4E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6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0B55BF" w14:textId="07FE52D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9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E54552" w14:textId="4643083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94</w:t>
            </w:r>
          </w:p>
        </w:tc>
      </w:tr>
      <w:tr w:rsidR="0065697A" w:rsidRPr="0065697A" w14:paraId="6D3CF351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0DCEE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C7E62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D5961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6EC29CD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0C8CD2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5831B9F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1C7799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C90F6C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58882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6C7280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E7157A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</w:tr>
      <w:tr w:rsidR="0065697A" w:rsidRPr="0065697A" w14:paraId="47E5A567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4F4D1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4DE73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FIQ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B093C" w14:textId="376FA584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E12BE" w14:textId="20A706C6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28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1FBF6" w14:textId="77D833F7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497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DBC64A" w14:textId="388D5A3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574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2C805" w14:textId="32E8650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586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D03810" w14:textId="2AE684D6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0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3AC42" w14:textId="1ED61AB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F42FED" w14:textId="4C1407FB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DF69AB" w14:textId="5C3F210A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46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65697A" w:rsidRPr="0065697A" w14:paraId="44FF8812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0749E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AB8C9F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E77D8" w14:textId="46BD10B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886944" w14:textId="5C626978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857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3B40B3" w14:textId="079FF71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2DFB8E" w14:textId="2286B09D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838F9" w14:textId="146A3EC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E7FC0" w14:textId="58E7F00A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6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87B3AD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04E644" w14:textId="60812D8C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6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028044" w14:textId="0CBE3218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14</w:t>
            </w:r>
          </w:p>
        </w:tc>
      </w:tr>
      <w:tr w:rsidR="0065697A" w:rsidRPr="0065697A" w14:paraId="1DEE1CBE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13EC70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624C9F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2231A0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D6940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7F8ABC8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9E2BAB8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A22255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FF8E8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90B26DC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BDE95A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51FBEF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65697A" w:rsidRPr="0065697A" w14:paraId="4FC2FD8E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D1670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6A9F1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WPI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65C82B" w14:textId="5843770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CBD6F" w14:textId="6A4649AD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3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C44C8" w14:textId="5A8078F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49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7976E" w14:textId="131F6BB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4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692A95" w14:textId="267D2A96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64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9364E1" w14:textId="6702A5A8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87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1E1E7" w14:textId="379C0B9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9456C6" w14:textId="12E3143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D1CD70" w14:textId="09FB2E21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62</w:t>
            </w:r>
          </w:p>
        </w:tc>
      </w:tr>
      <w:tr w:rsidR="0065697A" w:rsidRPr="0065697A" w14:paraId="7EC0A45C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860F7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0B609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85EC22" w14:textId="67844ECE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09551" w14:textId="27D9083C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81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2D0A68" w14:textId="3B31AD2C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F52AA6" w14:textId="6F67E9D4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8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71E73D" w14:textId="54AFBD1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653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C0ED33" w14:textId="5F0A9BE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9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586F6E" w14:textId="5C1DA0A3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6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B7A7C0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AB53F5" w14:textId="5057ECB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659</w:t>
            </w:r>
          </w:p>
        </w:tc>
      </w:tr>
      <w:tr w:rsidR="0065697A" w:rsidRPr="0065697A" w14:paraId="7E713519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6E4CC4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83D20D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1DDDD8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DD465E2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85574B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16B02E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5BCFEF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44C02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8C076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904206E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E5CF007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</w:tr>
      <w:tr w:rsidR="0065697A" w:rsidRPr="0065697A" w14:paraId="75E83270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0F0A53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0BF0F0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SSS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26F868" w14:textId="4A5D66F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4AA17" w14:textId="792EB491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44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DF4F2" w14:textId="1C62A8A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AB16C" w14:textId="46AD722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37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536FA" w14:textId="0F828EB5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0AFE3E" w14:textId="73666D51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15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C8803D" w14:textId="32B6188E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346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C9DB1" w14:textId="6A3F0BB6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62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6A811E" w14:textId="270C321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65697A" w:rsidRPr="0065697A" w14:paraId="24A00235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E3EB0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BC143B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0E71D" w14:textId="2339563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8F088B" w14:textId="0C7D540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47A180" w14:textId="1D8F2022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67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B7FA5" w14:textId="62367337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9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2CB61A" w14:textId="58955F3F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31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53097E" w14:textId="18CFDF80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29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FFEF7" w14:textId="4AB4C948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014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51B8E" w14:textId="5285B9C9" w:rsidR="0065697A" w:rsidRPr="0065697A" w:rsidRDefault="006C2F9F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65697A" w:rsidRPr="0065697A">
              <w:rPr>
                <w:rFonts w:ascii="Arial" w:hAnsi="Arial" w:cs="Arial"/>
                <w:color w:val="010205"/>
                <w:sz w:val="18"/>
                <w:szCs w:val="18"/>
              </w:rPr>
              <w:t>65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FED78D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65697A" w:rsidRPr="0065697A" w14:paraId="7AA9B73C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8177C2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DC126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BB242E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67D0FA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C8DF9C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3746E1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A6EC1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BC440F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8BF082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9664D9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0A7A675" w14:textId="77777777" w:rsidR="0065697A" w:rsidRPr="0065697A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bookmarkStart w:id="0" w:name="_GoBack"/>
            <w:bookmarkEnd w:id="0"/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</w:tr>
      <w:tr w:rsidR="0065697A" w:rsidRPr="006C2F9F" w14:paraId="5737080F" w14:textId="77777777">
        <w:trPr>
          <w:cantSplit/>
        </w:trPr>
        <w:tc>
          <w:tcPr>
            <w:tcW w:w="175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765BE" w14:textId="52D328C2" w:rsidR="0065697A" w:rsidRPr="006C2F9F" w:rsidRDefault="006C2F9F" w:rsidP="006C2F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*. </w:t>
            </w:r>
            <w:r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Correlation is</w:t>
            </w:r>
            <w:r w:rsidR="0065697A"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significant at the</w:t>
            </w:r>
            <w:r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0.</w:t>
            </w:r>
            <w:r w:rsidR="0065697A"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05 </w:t>
            </w:r>
            <w:r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level </w:t>
            </w:r>
            <w:r w:rsidR="0065697A"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(</w:t>
            </w:r>
            <w:r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-tailed</w:t>
            </w:r>
            <w:r w:rsidR="0065697A"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).</w:t>
            </w:r>
          </w:p>
        </w:tc>
      </w:tr>
      <w:tr w:rsidR="0065697A" w:rsidRPr="006C2F9F" w14:paraId="402AE845" w14:textId="77777777">
        <w:trPr>
          <w:cantSplit/>
        </w:trPr>
        <w:tc>
          <w:tcPr>
            <w:tcW w:w="175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CFFB6" w14:textId="457F87C9" w:rsidR="0065697A" w:rsidRPr="006C2F9F" w:rsidRDefault="0065697A" w:rsidP="006569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5697A">
              <w:rPr>
                <w:rFonts w:ascii="Arial" w:hAnsi="Arial" w:cs="Arial"/>
                <w:color w:val="010205"/>
                <w:sz w:val="18"/>
                <w:szCs w:val="18"/>
              </w:rPr>
              <w:t xml:space="preserve">**. </w:t>
            </w:r>
            <w:r w:rsidR="006C2F9F"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Correlation is </w:t>
            </w:r>
            <w:r w:rsid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significant at the</w:t>
            </w:r>
            <w:r w:rsidR="006C2F9F"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0.</w:t>
            </w:r>
            <w:r w:rsid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1</w:t>
            </w:r>
            <w:r w:rsidR="006C2F9F"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level (2-tailed).</w:t>
            </w:r>
          </w:p>
        </w:tc>
      </w:tr>
    </w:tbl>
    <w:p w14:paraId="491D8259" w14:textId="77777777" w:rsidR="0065697A" w:rsidRPr="006C2F9F" w:rsidRDefault="0065697A" w:rsidP="006569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B9AF6F6" w14:textId="77777777" w:rsidR="003B0A13" w:rsidRPr="006C2F9F" w:rsidRDefault="003B0A13">
      <w:pPr>
        <w:rPr>
          <w:lang w:val="en-US"/>
        </w:rPr>
      </w:pPr>
    </w:p>
    <w:p w14:paraId="0115DE67" w14:textId="28571E82" w:rsidR="00226D2B" w:rsidRPr="004C0FAA" w:rsidRDefault="003B0A13">
      <w:pPr>
        <w:rPr>
          <w:rFonts w:ascii="Arial" w:hAnsi="Arial" w:cs="Arial"/>
          <w:sz w:val="24"/>
          <w:szCs w:val="24"/>
          <w:lang w:val="en-US"/>
        </w:rPr>
      </w:pPr>
      <w:r w:rsidRPr="004C0FAA">
        <w:rPr>
          <w:rFonts w:ascii="Arial" w:hAnsi="Arial" w:cs="Arial"/>
          <w:sz w:val="24"/>
          <w:szCs w:val="24"/>
          <w:lang w:val="en-US"/>
        </w:rPr>
        <w:t xml:space="preserve">Abbreviations: ADS: </w:t>
      </w:r>
      <w:r w:rsidR="003C38EE" w:rsidRPr="004C0FAA">
        <w:rPr>
          <w:rFonts w:ascii="Arial" w:hAnsi="Arial" w:cs="Arial"/>
          <w:sz w:val="24"/>
          <w:szCs w:val="24"/>
          <w:lang w:val="en-US"/>
        </w:rPr>
        <w:t>„</w:t>
      </w:r>
      <w:proofErr w:type="spellStart"/>
      <w:r w:rsidRPr="004C0FAA">
        <w:rPr>
          <w:rFonts w:ascii="Arial" w:hAnsi="Arial" w:cs="Arial"/>
          <w:sz w:val="24"/>
          <w:szCs w:val="24"/>
          <w:lang w:val="en-US"/>
        </w:rPr>
        <w:t>Allgemeine</w:t>
      </w:r>
      <w:proofErr w:type="spellEnd"/>
      <w:r w:rsidRPr="004C0FA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4C0FAA">
        <w:rPr>
          <w:rFonts w:ascii="Arial" w:hAnsi="Arial" w:cs="Arial"/>
          <w:sz w:val="24"/>
          <w:szCs w:val="24"/>
          <w:lang w:val="en-US"/>
        </w:rPr>
        <w:t>Depressionsskala</w:t>
      </w:r>
      <w:proofErr w:type="spellEnd"/>
      <w:r w:rsidR="003C38EE" w:rsidRPr="004C0FAA">
        <w:rPr>
          <w:rFonts w:ascii="Arial" w:hAnsi="Arial" w:cs="Arial"/>
          <w:sz w:val="24"/>
          <w:szCs w:val="24"/>
          <w:lang w:val="en-US"/>
        </w:rPr>
        <w:t>“</w:t>
      </w:r>
      <w:r w:rsidRPr="004C0FAA">
        <w:rPr>
          <w:rFonts w:ascii="Arial" w:hAnsi="Arial" w:cs="Arial"/>
          <w:sz w:val="24"/>
          <w:szCs w:val="24"/>
          <w:lang w:val="en-US"/>
        </w:rPr>
        <w:t xml:space="preserve">, </w:t>
      </w:r>
      <w:r w:rsidR="003C38EE" w:rsidRPr="004C0FAA">
        <w:rPr>
          <w:rFonts w:ascii="Arial" w:hAnsi="Arial" w:cs="Arial"/>
          <w:sz w:val="24"/>
          <w:szCs w:val="24"/>
          <w:lang w:val="en-US"/>
        </w:rPr>
        <w:t xml:space="preserve">FIQ: Fibromyalgia Impact Questionnaire, </w:t>
      </w:r>
      <w:r w:rsidR="00747997" w:rsidRPr="004C0FAA">
        <w:rPr>
          <w:rFonts w:ascii="Arial" w:hAnsi="Arial" w:cs="Arial"/>
          <w:sz w:val="24"/>
          <w:szCs w:val="24"/>
          <w:lang w:val="en-US"/>
        </w:rPr>
        <w:t xml:space="preserve">GCPS: Graded Chronic Pain Scale, NPSI: Neuropathic Pain Symptom Inventory, </w:t>
      </w:r>
      <w:r w:rsidRPr="004C0FAA">
        <w:rPr>
          <w:rFonts w:ascii="Arial" w:hAnsi="Arial" w:cs="Arial"/>
          <w:sz w:val="24"/>
          <w:szCs w:val="24"/>
          <w:lang w:val="en-US"/>
        </w:rPr>
        <w:t>SSS: Symptom Severity Score, WPI: Widespread Pain Index</w:t>
      </w:r>
      <w:r w:rsidR="003C38EE" w:rsidRPr="004C0FAA">
        <w:rPr>
          <w:rFonts w:ascii="Arial" w:hAnsi="Arial" w:cs="Arial"/>
          <w:sz w:val="24"/>
          <w:szCs w:val="24"/>
          <w:lang w:val="en-US"/>
        </w:rPr>
        <w:t xml:space="preserve">. </w:t>
      </w:r>
    </w:p>
    <w:sectPr w:rsidR="00226D2B" w:rsidRPr="004C0FAA" w:rsidSect="009E1CD4">
      <w:pgSz w:w="2372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11F"/>
    <w:rsid w:val="0001411F"/>
    <w:rsid w:val="00226D2B"/>
    <w:rsid w:val="003B0A13"/>
    <w:rsid w:val="003C38EE"/>
    <w:rsid w:val="004C0FAA"/>
    <w:rsid w:val="0065697A"/>
    <w:rsid w:val="006C2F9F"/>
    <w:rsid w:val="00747997"/>
    <w:rsid w:val="00CD0484"/>
    <w:rsid w:val="00E616CA"/>
    <w:rsid w:val="00EA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073D2"/>
  <w15:chartTrackingRefBased/>
  <w15:docId w15:val="{82AC8E5C-854F-4A2C-B2B8-28A64A62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70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can Üçeyler</dc:creator>
  <cp:keywords/>
  <dc:description/>
  <cp:lastModifiedBy>Walter, Uwe</cp:lastModifiedBy>
  <cp:revision>2</cp:revision>
  <dcterms:created xsi:type="dcterms:W3CDTF">2022-10-09T16:05:00Z</dcterms:created>
  <dcterms:modified xsi:type="dcterms:W3CDTF">2022-10-09T16:05:00Z</dcterms:modified>
</cp:coreProperties>
</file>